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</w:rPr>
        <w:t>Supplementary Material</w:t>
      </w:r>
    </w:p>
    <w:p w14:paraId="3687D736">
      <w:pPr>
        <w:spacing w:line="240" w:lineRule="auto"/>
        <w:rPr>
          <w:rFonts w:hint="default" w:ascii="Times New Roman Regular" w:hAnsi="Times New Roman Regular" w:eastAsia="宋体" w:cs="Times New Roman Regular"/>
          <w:b w:val="0"/>
          <w:bCs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</w:rPr>
        <w:t>Appendix</w:t>
      </w:r>
      <w:r>
        <w:rPr>
          <w:rFonts w:hint="default" w:ascii="Times New Roman Regular" w:hAnsi="Times New Roman Regular" w:eastAsia="宋体" w:cs="Times New Roman Regular"/>
          <w:b w:val="0"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/>
          <w:sz w:val="22"/>
          <w:szCs w:val="22"/>
          <w:lang w:val="en-US" w:eastAsia="zh-CN"/>
        </w:rPr>
        <w:t>A</w:t>
      </w:r>
    </w:p>
    <w:p w14:paraId="78D89B1F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Employee Questionnaire: Safety leadership-Safety coaching </w:t>
      </w:r>
    </w:p>
    <w:p w14:paraId="1CC2FDFF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1.My managers handle safety business honestly. </w:t>
      </w:r>
    </w:p>
    <w:p w14:paraId="7F96DB33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2.My managers set an example by obeying safety regulations.</w:t>
      </w: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br w:type="textWrapping"/>
      </w: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3.My managers help employees to recognize the importance of safety. </w:t>
      </w:r>
      <w:bookmarkStart w:id="0" w:name="_GoBack"/>
      <w:bookmarkEnd w:id="0"/>
    </w:p>
    <w:p w14:paraId="5964433D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4.My managers explain the concept of safety clearly. </w:t>
      </w:r>
    </w:p>
    <w:p w14:paraId="767463D5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5.My managers involve personnel in safety decision-making.</w:t>
      </w: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br w:type="textWrapping"/>
      </w: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6.My managers draw a picture to describe a safety vision. </w:t>
      </w:r>
    </w:p>
    <w:p w14:paraId="2951BA62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Safety leadership-Safety caring </w:t>
      </w:r>
    </w:p>
    <w:p w14:paraId="3F67FD78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1.My managers create a harmonious group climate.</w:t>
      </w: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br w:type="textWrapping"/>
      </w: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2.My managers allocate safety resources fairly. </w:t>
      </w:r>
    </w:p>
    <w:p w14:paraId="023FBCBB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3.My managers accept employees' advice to improve safety. </w:t>
      </w:r>
    </w:p>
    <w:p w14:paraId="62380EC6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4.My managers be confident of employees' safety performance. </w:t>
      </w:r>
    </w:p>
    <w:p w14:paraId="1B9BAEA8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5.My managers make an effort to meet employees' need for safety. </w:t>
      </w:r>
    </w:p>
    <w:p w14:paraId="3E881CA7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6.My managers recognize employees' safety achievements. </w:t>
      </w:r>
    </w:p>
    <w:p w14:paraId="06C0004C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Safety leadership -Safety controlling </w:t>
      </w:r>
    </w:p>
    <w:p w14:paraId="149D91AA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1.My managers order employees to accomplish safety goals firmly. </w:t>
      </w:r>
    </w:p>
    <w:p w14:paraId="4F41F916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2.My managers assess and reward staff safety performance effectively. </w:t>
      </w:r>
    </w:p>
    <w:p w14:paraId="30FDB1B0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3.My managers support to establish regulations of safety management. </w:t>
      </w:r>
    </w:p>
    <w:p w14:paraId="0F96679C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4.My managers request employees to obey regulations of safety management. </w:t>
      </w:r>
    </w:p>
    <w:p w14:paraId="181187C4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5.My managers request employees to improve safety defects continuously. </w:t>
      </w:r>
    </w:p>
    <w:p w14:paraId="7392379A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6.My managers audit employees' safety performance regularly. </w:t>
      </w:r>
    </w:p>
    <w:p w14:paraId="4B6C0123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7.My managers do not order employees to accomplish safety goals firmly. </w:t>
      </w:r>
    </w:p>
    <w:p w14:paraId="03483B3D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</w:p>
    <w:p w14:paraId="0A412EE6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Employee Questionnaire: Safety knowledge</w:t>
      </w:r>
    </w:p>
    <w:p w14:paraId="69E17343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1.I know how to perform my job in a safe manner. </w:t>
      </w:r>
    </w:p>
    <w:p w14:paraId="090FBCF1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2.I know how to use safety equipment and standard work procedures. </w:t>
      </w:r>
    </w:p>
    <w:p w14:paraId="3BD016BC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3.I know how to maintain or improve workplace health and safety. </w:t>
      </w:r>
    </w:p>
    <w:p w14:paraId="71D50E0B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4.I know how to reduce the risk of accidents and incidents in the workplace. </w:t>
      </w:r>
    </w:p>
    <w:p w14:paraId="528C0458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5.I know what are the hazards associated with my jobs and the necessary precautions to be taken while doing my job.</w:t>
      </w:r>
    </w:p>
    <w:p w14:paraId="608F80F4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6.I don’t know what to do and whom to report if a potential hazard is noticed in my workplace. </w:t>
      </w:r>
    </w:p>
    <w:p w14:paraId="26303ED0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</w:p>
    <w:p w14:paraId="5CCF937D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Employee Questionnaire: Psychological resilience (PR)</w:t>
      </w:r>
    </w:p>
    <w:p w14:paraId="345402BB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1.I will refuse to work when appropriate preventive and protective measures are not provided.</w:t>
      </w:r>
    </w:p>
    <w:p w14:paraId="5E4F72E5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2.I will refuse to work when it is not clear how to execute the work task.</w:t>
      </w:r>
    </w:p>
    <w:p w14:paraId="21600A96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3.I can aware the negative consequences resulting from noncompliance with health and safety rules.</w:t>
      </w:r>
    </w:p>
    <w:p w14:paraId="7C2169B7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4.I will remain vigilant to project hazards even when they are recognized and controlled with preventive measures.</w:t>
      </w:r>
    </w:p>
    <w:p w14:paraId="28E17BA8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5.I can judge and identify the potential hazards regarding work tasks.</w:t>
      </w:r>
    </w:p>
    <w:p w14:paraId="6D519E57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6.I often pay attention to coworkers' activities and behaviors in work.</w:t>
      </w:r>
    </w:p>
    <w:p w14:paraId="5EEA7A06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7.I will refuse to work when hazards and safety risks related to work task are not clear.</w:t>
      </w:r>
    </w:p>
    <w:p w14:paraId="06261522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</w:p>
    <w:p w14:paraId="67680900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Leader Questionnaire: Safety Behavior-Safety compliance</w:t>
      </w:r>
    </w:p>
    <w:p w14:paraId="40FEF739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1.This employee uses all necessary safety equipment to do his/her jobs. </w:t>
      </w:r>
    </w:p>
    <w:p w14:paraId="105F2B03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2.This employee carries out his/her work in a safe manner. </w:t>
      </w:r>
    </w:p>
    <w:p w14:paraId="07557C2F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3.This employee follows correct safety rules and procedures while carrying out his/her jobs.</w:t>
      </w:r>
    </w:p>
    <w:p w14:paraId="14BFA2F6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4.This employee ensures the highest levels of safety when they carry out their jobs. </w:t>
      </w:r>
    </w:p>
    <w:p w14:paraId="3CD0DFB4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5.Occasionally due to lack of time, this employee deviates from corrects and safe work procedures.</w:t>
      </w:r>
    </w:p>
    <w:p w14:paraId="46F854D4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6.Occasionally due to over familiarity with the job, my employees deviate from correct and safe work procedures.</w:t>
      </w:r>
    </w:p>
    <w:p w14:paraId="2401CBCF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7.It is not always practical to follow all safety rules and procedures while doing a job. </w:t>
      </w:r>
    </w:p>
    <w:p w14:paraId="0D9113AF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Leader Questionnaire: Safety Behavior-Safety participation</w:t>
      </w:r>
    </w:p>
    <w:p w14:paraId="4A80A9FE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1.My employees help their co-workers when they are working under risky or hazardous conditions. </w:t>
      </w:r>
    </w:p>
    <w:p w14:paraId="3691A091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>2.My employees always point out to the management if any safety related matters are noticed in our company.</w:t>
      </w:r>
    </w:p>
    <w:p w14:paraId="55CCF90F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3.My employees put extra effort to improve the safety of the workplace. </w:t>
      </w:r>
    </w:p>
    <w:p w14:paraId="3DA81C70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4.My employees voluntarily carryout tasks or activities that help to improve workplace safety. </w:t>
      </w:r>
    </w:p>
    <w:p w14:paraId="192AC272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  <w:t xml:space="preserve">5.My employees encourage their co-workers to work safely. </w:t>
      </w:r>
    </w:p>
    <w:p w14:paraId="1F7BAA03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</w:p>
    <w:p w14:paraId="0D973EF9">
      <w:pPr>
        <w:spacing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  <w:lang w:val="en-US"/>
        </w:rPr>
      </w:pPr>
    </w:p>
    <w:p w14:paraId="622B1EB8">
      <w:pPr>
        <w:spacing w:before="240" w:line="240" w:lineRule="auto"/>
        <w:rPr>
          <w:rFonts w:hint="default" w:ascii="Times New Roman Regular" w:hAnsi="Times New Roman Regular" w:cs="Times New Roman Regular"/>
          <w:b w:val="0"/>
          <w:bCs/>
          <w:sz w:val="22"/>
          <w:szCs w:val="22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5DBE5A7"/>
    <w:rsid w:val="74F33CC8"/>
    <w:rsid w:val="D1FF7830"/>
    <w:rsid w:val="D7FA8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yeonsu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Name="Document" ma:versionID="885ac53139f20652f850277d10459b85" ma:contentTypeScope="" ct:_="" ma:contentTypeDescription="Create a new document." ma:_="" ma:contentTypeVersion="28" ma:contentTypeID="0x01010026445AF306EBB441B7A6158762C40D43">
  <xsd:schema xmlns:p="http://schemas.microsoft.com/office/2006/metadata/properties" xmlns:ns2="26005759-6815-4540-b8ea-913958d74f23" xmlns:ns3="970c08f3-bdc0-46be-888b-e62464d9f78c" xmlns:xs="http://www.w3.org/2001/XMLSchema" xmlns:xsd="http://www.w3.org/2001/XMLSchema" ns2:_="" ma:fieldsID="b20dbcea35cbef169bcf39aab5233ab6" ns3:_="" ma:root="true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pc="http://schemas.microsoft.com/office/infopath/2007/PartnerControls" xmlns:dms="http://schemas.microsoft.com/office/2006/documentManagement/types" xmlns:xs="http://www.w3.org/2001/XMLSchema" xmlns:xsd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readOnly="false" ma:internalName="_dlc_DocIdUrl" name="_dlc_DocIdUrl" ma:hidden="true" ma:displayName="Document ID" nillable="true" ma:description="Permanent link to this document.">
      <xsd:complexType>
        <xsd:complexContent>
          <xsd:extension base="dms:URL">
            <xsd:sequence>
              <xsd:element minOccurs="0" type="dms:ValidUrl" name="Url" nillable="true"/>
              <xsd:element type="xsd:string" name="Description" nillable="true"/>
            </xsd:sequence>
          </xsd:extension>
        </xsd:complexContent>
      </xsd:complexType>
    </xsd:element>
    <xsd:element ma:index="7" ma:readOnly="false" ma:internalName="_dlc_DocId" name="_dlc_DocId" ma:hidden="true" ma:displayName="Document ID Value" nillable="true" ma:description="The value of the document ID assigned to this item.">
      <xsd:simpleType>
        <xsd:restriction base="dms:Text"/>
      </xsd:simpleType>
    </xsd:element>
    <xsd:element ma:index="9" ma:readOnly="false" ma:internalName="_dlc_DocIdPersistId" name="_dlc_DocIdPersistId" ma:hidden="true" ma:displayName="Persist ID" nillable="true" ma:description="Keep ID on add.">
      <xsd:simpleType>
        <xsd:restriction base="dms:Boolean"/>
      </xsd:simpleType>
    </xsd:element>
    <xsd:element ma:index="14" ma:readOnly="true" ma:internalName="SharedWithUsers" name="SharedWithUsers" ma:hidden="true" ma:displayName="Shared With" nillable="true">
      <xsd:complexType>
        <xsd:complexContent>
          <xsd:extension base="dms:UserMulti">
            <xsd:sequence>
              <xsd:element minOccurs="0" name="UserInfo" maxOccurs="unbounded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15" ma:readOnly="true" ma:internalName="SharedWithDetails" name="SharedWithDetails" ma:hidden="true" ma:displayName="Shared With Details" nillable="true">
      <xsd:simpleType>
        <xsd:restriction base="dms:Note"/>
      </xsd:simpleType>
    </xsd:element>
    <xsd:element ma:index="29" ma:list="{43fa7804-5c1f-47ca-a814-a80f2ff05ca7}" ma:internalName="TaxCatchAll" ma:web="26005759-6815-4540-b8ea-913958d74f23" name="TaxCatchAll" ma:hidden="true" ma:showField="CatchAllData" ma:displayName="Taxonomy Catch All Column" nillable="true">
      <xsd:complexType>
        <xsd:complexContent>
          <xsd:extension base="dms:MultiChoiceLookup">
            <xsd:sequence>
              <xsd:element minOccurs="0" type="dms:Lookup" name="Value" maxOccurs="unbounded" nillable="true"/>
            </xsd:sequence>
          </xsd:extension>
        </xsd:complexContent>
      </xsd:complexType>
    </xsd:element>
  </xsd:schema>
  <xsd:schema xmlns:pc="http://schemas.microsoft.com/office/infopath/2007/PartnerControls" xmlns:dms="http://schemas.microsoft.com/office/2006/documentManagement/types" xmlns:xs="http://www.w3.org/2001/XMLSchema" xmlns:xsd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readOnly="true" ma:internalName="MediaServiceMetadata" name="MediaServiceMetadata" ma:hidden="true" ma:displayName="MediaServiceMetadata" nillable="true">
      <xsd:simpleType>
        <xsd:restriction base="dms:Note"/>
      </xsd:simpleType>
    </xsd:element>
    <xsd:element ma:index="11" ma:readOnly="true" ma:internalName="MediaServiceFastMetadata" name="MediaServiceFastMetadata" ma:hidden="true" ma:displayName="MediaServiceFastMetadata" nillable="true">
      <xsd:simpleType>
        <xsd:restriction base="dms:Note"/>
      </xsd:simpleType>
    </xsd:element>
    <xsd:element ma:index="12" ma:readOnly="true" ma:internalName="MediaServiceAutoKeyPoints" name="MediaServiceAutoKeyPoints" ma:hidden="true" ma:displayName="MediaServiceAutoKeyPoints" nillable="true">
      <xsd:simpleType>
        <xsd:restriction base="dms:Note"/>
      </xsd:simpleType>
    </xsd:element>
    <xsd:element ma:index="13" ma:readOnly="true" ma:internalName="MediaServiceKeyPoints" name="MediaServiceKeyPoints" ma:hidden="true" ma:displayName="KeyPoints" nillable="true">
      <xsd:simpleType>
        <xsd:restriction base="dms:Note"/>
      </xsd:simpleType>
    </xsd:element>
    <xsd:element ma:index="16" ma:readOnly="true" ma:internalName="MediaServiceDateTaken" name="MediaServiceDateTaken" ma:hidden="true" ma:displayName="MediaServiceDateTaken" nillable="true">
      <xsd:simpleType>
        <xsd:restriction base="dms:Text"/>
      </xsd:simpleType>
    </xsd:element>
    <xsd:element ma:index="18" ma:format="Dropdown" ma:internalName="Status" name="Status" ma:default="New" ma:displayName="Status" nillable="true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SharePointGroup="0" ma:list="UserInfo" ma:format="Dropdown" ma:internalName="Lead" name="Lead" ma:displayName="Lead" nillable="true">
      <xsd:complexType>
        <xsd:complexContent>
          <xsd:extension base="dms:User">
            <xsd:sequence>
              <xsd:element minOccurs="0" name="UserInfo" maxOccurs="unbounded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format="Dropdown" ma:internalName="Description" name="Description" ma:displayName="Description" nillable="true">
      <xsd:simpleType>
        <xsd:restriction base="dms:Note">
          <xsd:maxLength value="255"/>
        </xsd:restriction>
      </xsd:simpleType>
    </xsd:element>
    <xsd:element ma:index="21" ma:internalName="Sign_x002d_off_x0020_status" name="_Flow_SignoffStatus" ma:displayName="Sign-off status" nillable="true">
      <xsd:simpleType>
        <xsd:restriction base="dms:Text"/>
      </xsd:simpleType>
    </xsd:element>
    <xsd:element ma:index="22" ma:readOnly="true" ma:internalName="MediaServiceOCR" name="MediaServiceOCR" ma:displayName="Extracted Text" nillable="true">
      <xsd:simpleType>
        <xsd:restriction base="dms:Note">
          <xsd:maxLength value="255"/>
        </xsd:restriction>
      </xsd:simpleType>
    </xsd:element>
    <xsd:element ma:index="23" ma:readOnly="true" ma:internalName="MediaServiceGenerationTime" name="MediaServiceGenerationTime" ma:hidden="true" ma:displayName="MediaServiceGenerationTime" nillable="true">
      <xsd:simpleType>
        <xsd:restriction base="dms:Text"/>
      </xsd:simpleType>
    </xsd:element>
    <xsd:element ma:index="24" ma:readOnly="true" ma:internalName="MediaServiceEventHashCode" name="MediaServiceEventHashCode" ma:hidden="true" ma:displayName="MediaServiceEventHashCode" nillable="true">
      <xsd:simpleType>
        <xsd:restriction base="dms:Text"/>
      </xsd:simpleType>
    </xsd:element>
    <xsd:element ma:index="25" ma:readOnly="true" ma:internalName="MediaServiceLocation" name="MediaServiceLocation" ma:displayName="Location" nillable="true">
      <xsd:simpleType>
        <xsd:restriction base="dms:Text"/>
      </xsd:simpleType>
    </xsd:element>
    <xsd:element ma:index="26" ma:readOnly="true" ma:internalName="MediaLengthInSeconds" name="MediaLengthInSeconds" ma:displayName="Length (seconds)" nillable="true">
      <xsd:simpleType>
        <xsd:restriction base="dms:Unknown"/>
      </xsd:simpleType>
    </xsd:element>
    <xsd:element ma:sspId="465d274b-74f9-43c9-a5ca-fb7fe75b76de" ma:termSetId="09814cd3-568e-fe90-9814-8d621ff8fb84" ma:taxonomyMulti="true" ma:taxonomyFieldName="MediaServiceImageTags" ma:index="28" ma:anchorId="fba54fb3-c3e1-fe81-a776-ca4b69148c4d" ma:readOnly="false" ma:open="true" ma:internalName="lcf76f155ced4ddcb4097134ff3c332f" ma:fieldId="{5cf76f15-5ced-4ddc-b409-7134ff3c332f}" name="lcf76f155ced4ddcb4097134ff3c332f" ma:taxonomy="true" ma:isKeyword="false" ma:displayName="Image Tags" nillable="true">
      <xsd:complexType>
        <xsd:sequence>
          <xsd:element minOccurs="0" ref="pc:Terms" maxOccurs="1"/>
        </xsd:sequence>
      </xsd:complexType>
    </xsd:element>
  </xsd:schema>
  <xsd:schema xmlns:xsi="http://www.w3.org/2001/XMLSchema-instance" xmlns:dc="http://purl.org/dc/elements/1.1/" xmlns:odoc="http://schemas.microsoft.com/internal/obd" xmlns:xsd="http://www.w3.org/2001/XMLSchema" xmlns:dcterms="http://purl.org/dc/terms/" xmlns="http://schemas.openxmlformats.org/package/2006/metadata/core-properties" elementFormDefault="qualified" targetNamespace="http://schemas.openxmlformats.org/package/2006/metadata/core-properties" blockDefault="#all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type="xsd:string" name="contentType" ma:displayName="Content Type" maxOccurs="1"/>
        <xsd:element minOccurs="0" ma:index="1" ref="dc:title" ma:displayName="Title" maxOccurs="1"/>
        <xsd:element minOccurs="0" ref="dc:subject" maxOccurs="1"/>
        <xsd:element minOccurs="0" ref="dc:description" maxOccurs="1"/>
        <xsd:element minOccurs="0" type="xsd:string" name="keywords" maxOccurs="1"/>
        <xsd:element minOccurs="0" ref="dc:language" maxOccurs="1"/>
        <xsd:element minOccurs="0" type="xsd:string" name="category" maxOccurs="1"/>
        <xsd:element minOccurs="0" type="xsd:string" name="version" maxOccurs="1"/>
        <xsd:element minOccurs="0" type="xsd:string" name="revision" maxOccurs="1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inOccurs="0" type="xsd:string" name="lastModifiedBy" maxOccurs="1"/>
        <xsd:element minOccurs="0" ref="dcterms:modified" maxOccurs="1"/>
        <xsd:element minOccurs="0" type="xsd:string" name="contentStatus" maxOccurs="1"/>
      </xsd:all>
    </xsd:complexType>
  </xsd:schema>
  <xs:schema xmlns:pc="http://schemas.microsoft.com/office/infopath/2007/PartnerControls" xmlns:xs="http://www.w3.org/2001/XMLSchema" elementFormDefault="qualified" targetNamespace="http://schemas.microsoft.com/office/infopath/2007/PartnerControls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9:58:00Z</dcterms:created>
  <dc:creator>Frontiers</dc:creator>
  <cp:lastModifiedBy>parkstyle5</cp:lastModifiedBy>
  <cp:lastPrinted>2013-10-04T15:51:00Z</cp:lastPrinted>
  <dcterms:modified xsi:type="dcterms:W3CDTF">2025-11-10T19:01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3540.23540</vt:lpwstr>
  </property>
  <property fmtid="{D5CDD505-2E9C-101B-9397-08002B2CF9AE}" pid="11" name="ICV">
    <vt:lpwstr>D8437062E0C7B56C6D2F0B697261170E_43</vt:lpwstr>
  </property>
</Properties>
</file>